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028" w:rsidRPr="007A20D3" w:rsidRDefault="00D16028" w:rsidP="00D16028">
      <w:pPr>
        <w:pStyle w:val="NoSpacing"/>
        <w:widowControl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20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3. The main altered miRNAs </w:t>
      </w:r>
      <w:r w:rsidRPr="007A20D3">
        <w:rPr>
          <w:rFonts w:ascii="Times New Roman" w:hAnsi="Times New Roman" w:cs="Times New Roman"/>
          <w:color w:val="FF0000"/>
          <w:sz w:val="24"/>
          <w:szCs w:val="24"/>
        </w:rPr>
        <w:t xml:space="preserve">409 </w:t>
      </w:r>
      <w:proofErr w:type="spellStart"/>
      <w:r w:rsidRPr="007A20D3">
        <w:rPr>
          <w:rFonts w:ascii="Times New Roman" w:hAnsi="Times New Roman" w:cs="Times New Roman"/>
          <w:color w:val="FF0000"/>
          <w:sz w:val="24"/>
          <w:szCs w:val="24"/>
        </w:rPr>
        <w:t>tumours</w:t>
      </w:r>
      <w:proofErr w:type="spellEnd"/>
      <w:r w:rsidRPr="007A20D3">
        <w:rPr>
          <w:rFonts w:ascii="Times New Roman" w:hAnsi="Times New Roman" w:cs="Times New Roman"/>
          <w:color w:val="FF0000"/>
          <w:sz w:val="24"/>
          <w:szCs w:val="24"/>
        </w:rPr>
        <w:t xml:space="preserve"> and 19 </w:t>
      </w:r>
      <w:proofErr w:type="spellStart"/>
      <w:r w:rsidRPr="007A20D3">
        <w:rPr>
          <w:rFonts w:ascii="Times New Roman" w:hAnsi="Times New Roman" w:cs="Times New Roman"/>
          <w:color w:val="000000" w:themeColor="text1"/>
          <w:sz w:val="24"/>
          <w:szCs w:val="24"/>
        </w:rPr>
        <w:t>tumour</w:t>
      </w:r>
      <w:proofErr w:type="spellEnd"/>
      <w:r w:rsidRPr="007A20D3">
        <w:rPr>
          <w:rFonts w:ascii="Times New Roman" w:hAnsi="Times New Roman" w:cs="Times New Roman"/>
          <w:color w:val="000000" w:themeColor="text1"/>
          <w:sz w:val="24"/>
          <w:szCs w:val="24"/>
        </w:rPr>
        <w:t>-adjacent normal tissues retrieved from TCGA (fold change±2, p-valued ≤0.05).</w:t>
      </w:r>
    </w:p>
    <w:p w:rsidR="00D16028" w:rsidRPr="007A20D3" w:rsidRDefault="00D16028" w:rsidP="00D16028">
      <w:pPr>
        <w:pStyle w:val="NoSpacing"/>
        <w:widowControl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6527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0"/>
        <w:gridCol w:w="2276"/>
        <w:gridCol w:w="1275"/>
        <w:gridCol w:w="1976"/>
      </w:tblGrid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 (abs)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(</w:t>
            </w:r>
            <w:proofErr w:type="spellStart"/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</w:t>
            </w:r>
            <w:proofErr w:type="spellEnd"/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-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10.180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3.92E-13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33a-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9.1284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2.65E-13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33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7.9176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4.22E-15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49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7.835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5.89E-10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24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6.9793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1.60E-07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4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5.9875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3.47E-13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let-7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4.1979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4.44E-08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38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4.1677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1.33E-10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33a-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4.0151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1.95E-16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99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3.6647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5.97E-05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3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3.6128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4.77E-13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2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3.2943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6.02E-06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2.9724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4.83E-06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25b-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2.8393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3.41E-05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2.7564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1.15E-04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9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2.5127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3.50E-08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30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2.3877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2.70E-06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25b-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2.1981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0.001635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5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1.9797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7.20E-11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29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1.8771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6.26E-12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25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1.7915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4.02E-11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7.7991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84E-23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4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0.5574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20E-20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8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8.0225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84E-23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6.200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33E-10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00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4.4349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60E-14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3.9820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50E-13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00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2.0203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23E-12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8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1.4803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31E-19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9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1.2807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25E-22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00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1.1589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.68E-14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8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.13455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62E-22</w:t>
            </w:r>
          </w:p>
        </w:tc>
      </w:tr>
      <w:tr w:rsidR="00D16028" w:rsidRPr="007A20D3" w:rsidTr="00DF6AAF">
        <w:trPr>
          <w:trHeight w:val="311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0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.62713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27E-23</w:t>
            </w:r>
          </w:p>
        </w:tc>
      </w:tr>
      <w:tr w:rsidR="00D16028" w:rsidRPr="007A20D3" w:rsidTr="00DF6AAF">
        <w:trPr>
          <w:trHeight w:val="290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.50706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01E-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.17383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27E-23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30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.08864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86E-21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9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.96802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94E-06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.9416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27E-23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7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.92796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52E-0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0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.82152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83E-06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9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.35206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25E-22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30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.21400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93E-23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3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97027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11E-16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87347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23E-1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4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83643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12E-12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82199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59E-2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76917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32E-10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70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687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56E-13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66409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47E-42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64737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45E-1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05-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5545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.35E-0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35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54815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33E-08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05-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50813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.45E-0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9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23204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93E-1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8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21804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09E-10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13701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50E-06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01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99032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.69E-18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4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54895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.04E-10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81b-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44367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32E-18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9b-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4267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86E-21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9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418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82E-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9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34172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81E-21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0364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69E-1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95988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65E-1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19a-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94926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98E-0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81a-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92786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.43E-21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9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89687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76E-1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5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89250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86E-21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92a-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83341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79E-1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8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75029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84E-23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93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48649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82E-12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81a-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48528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.68E-12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6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38865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32E-20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37314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68E-17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8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36894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6779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3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32133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42E-12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67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26724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13E-22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06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25110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77E-18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16a-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18822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1276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92a-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17125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55E-18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67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12023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5673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03-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07819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11E-18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3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6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07353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.21E-1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16a-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07330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1478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01246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61E-16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0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96774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84E-07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06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95071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90E-09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5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87060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62E-20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48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84827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19E-23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94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82538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57E-10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60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81136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60E-10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3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74343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22E-13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30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73807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40E-10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65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73730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93E-1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94-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64241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96E-09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01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63821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66E-09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4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6177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08E-13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81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51768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45E-12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0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51419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11E-0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6-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50091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60E-1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9b-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45114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45E-1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6-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40217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80E-1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76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38585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.99E-1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94-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37983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34E-08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9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37962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.83E-12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37461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44E-1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8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35759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01E-13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19a-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35050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3028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7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29930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.91E-1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4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26002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29E-07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25992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49E-09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87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24501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26E-10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22922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02E-12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96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22328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22E-08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87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22121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13E-10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7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2156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.69E-10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46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18225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52E-06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66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17929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86E-11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18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17394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36E-08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94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1688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16E-11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5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11966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12E-13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9b-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1154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13E-09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7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11303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13E-12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81b-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10266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39E-08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7-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02772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92E-10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26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9b-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02688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18E-08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2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98889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83E-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96859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19E-09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96715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72E-09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3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96040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16E-09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28-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95799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79E-11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26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95279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861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28-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95120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77E-13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95100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.43E-11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89130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6832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96a-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85786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7563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6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85332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09E-12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93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83518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28E-09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64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81907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77E-09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3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80567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.11E-08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64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78540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48E-06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4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77142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.03E-07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8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76558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86E-09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6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76398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38E-06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8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75884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69E-1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50a-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74979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41E-10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00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72893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91E-08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50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72769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98E-09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65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72432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61E-10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03-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71387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14E-12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67422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44E-09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3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65125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59E-0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913-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63707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95E-08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63026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1382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5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621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4711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50a-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57130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04E-09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57009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86E-10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12-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56976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13658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12-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54662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15359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20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52285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21199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6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51594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14E-07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81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50010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57E-06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0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47026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02E-11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97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45925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53E-11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65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43052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82E-06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3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42896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46E-06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5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41813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17E-07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48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40881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52E-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69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07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40105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26E-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20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38670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15347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let-7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3802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09E-12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65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37530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.39E-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51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36834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835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50a-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35620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67E-09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9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35255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83E-08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32361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93E-13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29817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336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6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2815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3813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6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27329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22E-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4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26661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.20E-07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92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25327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30E-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19-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24020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.62E-07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00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23996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49E-07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0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23900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12E-08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0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22430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11793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46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20463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697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38-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20421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19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18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19339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30631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67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19246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.28E-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18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18005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34652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9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14986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35E-08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14607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46133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47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14180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78E-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13032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87E-07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23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11693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52E-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20b-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10608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80E-06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67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10590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70E-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4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07218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.00E-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0658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.88E-06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6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05537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34E-0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let-7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05257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87E-08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6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04809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.02E-12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53-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04738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.54E-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6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03954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02E-07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7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03809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1481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4-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02793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24E-07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27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02641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72E-08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3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01011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21E-08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76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97768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77E-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65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97742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08E-0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38-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97414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2263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12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97119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19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29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9616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82E-0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0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95311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63E-0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68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93540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80E-0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9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93495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.39E-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50a-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92547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33E-06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12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91239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04E-0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9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89906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20251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6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88939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16E-06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62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87523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39E-07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2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86095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.91E-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76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83857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.51E-0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83105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608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26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82028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13928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2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81228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7558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let-7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80752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65E-0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28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8001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2263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3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79632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1929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642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78065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49E-0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99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757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1203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17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75665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70E-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11-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74077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12542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0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7404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20E-0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270-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71454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2218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6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71346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58E-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9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68770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59E-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93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67771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.20E-06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270-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67731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37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283-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66826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47166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2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66655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11E-0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0c-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63231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13E-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25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62638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.43E-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6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61519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47E-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27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61176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63E-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1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60877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02E-0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6a-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6073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64E-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8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60326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2351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25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59745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3577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0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59351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9258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7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59194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.33E-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57688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35881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9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56420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50E-0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let-7a-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54574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56E-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55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let-7a-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54392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.05E-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let-7a-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54074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.80E-05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4-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53719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2351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let-7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52459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4533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68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52411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86E-0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7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52377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02E-0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7-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51882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2931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51788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.96E-0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65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51694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21E-0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let-7f-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516938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43E-04</w:t>
            </w:r>
          </w:p>
        </w:tc>
      </w:tr>
      <w:tr w:rsidR="00D16028" w:rsidRPr="007A20D3" w:rsidTr="00DF6AAF">
        <w:trPr>
          <w:trHeight w:val="288"/>
          <w:jc w:val="center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93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51472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:rsidR="00D16028" w:rsidRPr="007A20D3" w:rsidRDefault="00D16028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41842</w:t>
            </w:r>
          </w:p>
        </w:tc>
      </w:tr>
    </w:tbl>
    <w:p w:rsidR="00D16028" w:rsidRPr="007A20D3" w:rsidRDefault="00D16028" w:rsidP="00D16028">
      <w:pPr>
        <w:pStyle w:val="NoSpacing"/>
        <w:widowControl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A08B0" w:rsidRPr="00D16028" w:rsidRDefault="00BA08B0" w:rsidP="00D16028"/>
    <w:sectPr w:rsidR="00BA08B0" w:rsidRPr="00D16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3E340F"/>
    <w:multiLevelType w:val="hybridMultilevel"/>
    <w:tmpl w:val="1A0A5C6E"/>
    <w:lvl w:ilvl="0" w:tplc="20D632AA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E141F9D"/>
    <w:multiLevelType w:val="hybridMultilevel"/>
    <w:tmpl w:val="0D54CACC"/>
    <w:lvl w:ilvl="0" w:tplc="C54A39A6">
      <w:start w:val="1"/>
      <w:numFmt w:val="upp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2E4E2AD0"/>
    <w:multiLevelType w:val="hybridMultilevel"/>
    <w:tmpl w:val="A41E95B4"/>
    <w:lvl w:ilvl="0" w:tplc="56A68B54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E2A41"/>
    <w:rsid w:val="004B774F"/>
    <w:rsid w:val="00564764"/>
    <w:rsid w:val="006E2A41"/>
    <w:rsid w:val="00BA08B0"/>
    <w:rsid w:val="00D16028"/>
    <w:rsid w:val="00ED6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602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0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1602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02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E2A4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160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0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6028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02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p">
    <w:name w:val="p"/>
    <w:basedOn w:val="Normal"/>
    <w:rsid w:val="00D16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D16028"/>
  </w:style>
  <w:style w:type="character" w:styleId="Emphasis">
    <w:name w:val="Emphasis"/>
    <w:basedOn w:val="DefaultParagraphFont"/>
    <w:uiPriority w:val="20"/>
    <w:qFormat/>
    <w:rsid w:val="00D16028"/>
    <w:rPr>
      <w:i/>
      <w:iCs/>
    </w:rPr>
  </w:style>
  <w:style w:type="character" w:styleId="Hyperlink">
    <w:name w:val="Hyperlink"/>
    <w:basedOn w:val="DefaultParagraphFont"/>
    <w:uiPriority w:val="99"/>
    <w:unhideWhenUsed/>
    <w:rsid w:val="00D1602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D1602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16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t-baf-word-clickable">
    <w:name w:val="gt-baf-word-clickable"/>
    <w:basedOn w:val="DefaultParagraphFont"/>
    <w:rsid w:val="00D16028"/>
  </w:style>
  <w:style w:type="paragraph" w:customStyle="1" w:styleId="para">
    <w:name w:val="para"/>
    <w:basedOn w:val="Normal"/>
    <w:link w:val="paraChar"/>
    <w:rsid w:val="00D16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Char">
    <w:name w:val="para Char"/>
    <w:basedOn w:val="DefaultParagraphFont"/>
    <w:link w:val="para"/>
    <w:rsid w:val="00D16028"/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ref">
    <w:name w:val="citationref"/>
    <w:basedOn w:val="DefaultParagraphFont"/>
    <w:rsid w:val="00D16028"/>
  </w:style>
  <w:style w:type="table" w:styleId="TableGrid">
    <w:name w:val="Table Grid"/>
    <w:basedOn w:val="TableNormal"/>
    <w:uiPriority w:val="59"/>
    <w:rsid w:val="00D16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4">
    <w:name w:val="Light List Accent 4"/>
    <w:basedOn w:val="TableNormal"/>
    <w:uiPriority w:val="61"/>
    <w:rsid w:val="00D16028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character" w:customStyle="1" w:styleId="highlight2">
    <w:name w:val="highlight2"/>
    <w:basedOn w:val="DefaultParagraphFont"/>
    <w:rsid w:val="00D16028"/>
  </w:style>
  <w:style w:type="paragraph" w:customStyle="1" w:styleId="EndNoteBibliographyTitle">
    <w:name w:val="EndNote Bibliography Title"/>
    <w:basedOn w:val="Normal"/>
    <w:link w:val="EndNoteBibliographyTitleChar"/>
    <w:rsid w:val="00D16028"/>
    <w:pPr>
      <w:spacing w:after="0"/>
      <w:jc w:val="center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TitleChar">
    <w:name w:val="EndNote Bibliography Title Char"/>
    <w:basedOn w:val="paraChar"/>
    <w:link w:val="EndNoteBibliographyTitle"/>
    <w:rsid w:val="00D16028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16028"/>
    <w:pPr>
      <w:spacing w:line="240" w:lineRule="auto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paraChar"/>
    <w:link w:val="EndNoteBibliography"/>
    <w:rsid w:val="00D16028"/>
    <w:rPr>
      <w:rFonts w:ascii="Calibri" w:eastAsia="Times New Roman" w:hAnsi="Calibri" w:cs="Calibri"/>
      <w:noProof/>
      <w:sz w:val="24"/>
      <w:szCs w:val="24"/>
    </w:rPr>
  </w:style>
  <w:style w:type="character" w:customStyle="1" w:styleId="highlight">
    <w:name w:val="highlight"/>
    <w:basedOn w:val="DefaultParagraphFont"/>
    <w:rsid w:val="00D16028"/>
  </w:style>
  <w:style w:type="paragraph" w:styleId="BalloonText">
    <w:name w:val="Balloon Text"/>
    <w:basedOn w:val="Normal"/>
    <w:link w:val="BalloonTextChar"/>
    <w:uiPriority w:val="99"/>
    <w:semiHidden/>
    <w:unhideWhenUsed/>
    <w:rsid w:val="00D160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028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02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1602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160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028"/>
  </w:style>
  <w:style w:type="paragraph" w:styleId="Footer">
    <w:name w:val="footer"/>
    <w:basedOn w:val="Normal"/>
    <w:link w:val="FooterChar"/>
    <w:uiPriority w:val="99"/>
    <w:unhideWhenUsed/>
    <w:rsid w:val="00D160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028"/>
  </w:style>
  <w:style w:type="paragraph" w:customStyle="1" w:styleId="MediumGrid21">
    <w:name w:val="Medium Grid 21"/>
    <w:link w:val="MediumGrid21Char"/>
    <w:qFormat/>
    <w:rsid w:val="00D16028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MediumGrid21Char">
    <w:name w:val="Medium Grid 21 Char"/>
    <w:link w:val="MediumGrid21"/>
    <w:rsid w:val="00D16028"/>
    <w:rPr>
      <w:rFonts w:ascii="Calibri" w:eastAsia="Calibri" w:hAnsi="Calibri" w:cs="Times New Roman"/>
      <w:lang w:val="en-GB"/>
    </w:rPr>
  </w:style>
  <w:style w:type="paragraph" w:customStyle="1" w:styleId="Standard">
    <w:name w:val="Standard"/>
    <w:link w:val="StandardChar"/>
    <w:rsid w:val="00D16028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</w:rPr>
  </w:style>
  <w:style w:type="character" w:customStyle="1" w:styleId="StandardChar">
    <w:name w:val="Standard Char"/>
    <w:link w:val="Standard"/>
    <w:rsid w:val="00D16028"/>
    <w:rPr>
      <w:rFonts w:ascii="Times New Roman" w:eastAsia="Times New Roman" w:hAnsi="Times New Roman" w:cs="Times New Roman"/>
      <w:kern w:val="3"/>
      <w:sz w:val="24"/>
      <w:szCs w:val="24"/>
    </w:rPr>
  </w:style>
  <w:style w:type="paragraph" w:customStyle="1" w:styleId="Default">
    <w:name w:val="Default"/>
    <w:link w:val="DefaultChar"/>
    <w:rsid w:val="00D16028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D16028"/>
    <w:rPr>
      <w:rFonts w:ascii="Cambria" w:hAnsi="Cambria" w:cs="Cambria"/>
      <w:color w:val="000000"/>
      <w:sz w:val="24"/>
      <w:szCs w:val="24"/>
    </w:rPr>
  </w:style>
  <w:style w:type="character" w:customStyle="1" w:styleId="nova-c-buttonlabel">
    <w:name w:val="nova-c-button__label"/>
    <w:basedOn w:val="DefaultParagraphFont"/>
    <w:rsid w:val="00D16028"/>
  </w:style>
  <w:style w:type="character" w:styleId="CommentReference">
    <w:name w:val="annotation reference"/>
    <w:basedOn w:val="DefaultParagraphFont"/>
    <w:uiPriority w:val="99"/>
    <w:semiHidden/>
    <w:unhideWhenUsed/>
    <w:rsid w:val="00D16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60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60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0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602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16028"/>
    <w:pPr>
      <w:ind w:left="720"/>
      <w:contextualSpacing/>
    </w:pPr>
  </w:style>
  <w:style w:type="paragraph" w:customStyle="1" w:styleId="bold">
    <w:name w:val="bold"/>
    <w:basedOn w:val="Normal"/>
    <w:rsid w:val="00D16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D16028"/>
    <w:rPr>
      <w:i/>
      <w:iCs/>
    </w:rPr>
  </w:style>
  <w:style w:type="character" w:customStyle="1" w:styleId="yiv1474452145gmail-il">
    <w:name w:val="yiv1474452145gmail-il"/>
    <w:basedOn w:val="DefaultParagraphFont"/>
    <w:rsid w:val="00D16028"/>
  </w:style>
  <w:style w:type="character" w:styleId="LineNumber">
    <w:name w:val="line number"/>
    <w:basedOn w:val="DefaultParagraphFont"/>
    <w:uiPriority w:val="99"/>
    <w:semiHidden/>
    <w:unhideWhenUsed/>
    <w:rsid w:val="00D16028"/>
  </w:style>
  <w:style w:type="paragraph" w:customStyle="1" w:styleId="MDPI62Acknowledgments">
    <w:name w:val="MDPI_6.2_Acknowledgments"/>
    <w:qFormat/>
    <w:rsid w:val="00D16028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xl63">
    <w:name w:val="xl63"/>
    <w:basedOn w:val="Normal"/>
    <w:rsid w:val="00D160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D160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65">
    <w:name w:val="xl65"/>
    <w:basedOn w:val="Normal"/>
    <w:rsid w:val="00D160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66">
    <w:name w:val="xl66"/>
    <w:basedOn w:val="Normal"/>
    <w:rsid w:val="00D160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7">
    <w:name w:val="xl67"/>
    <w:basedOn w:val="Normal"/>
    <w:rsid w:val="00D160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602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0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1602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02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E2A4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160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0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6028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02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p">
    <w:name w:val="p"/>
    <w:basedOn w:val="Normal"/>
    <w:rsid w:val="00D16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D16028"/>
  </w:style>
  <w:style w:type="character" w:styleId="Emphasis">
    <w:name w:val="Emphasis"/>
    <w:basedOn w:val="DefaultParagraphFont"/>
    <w:uiPriority w:val="20"/>
    <w:qFormat/>
    <w:rsid w:val="00D16028"/>
    <w:rPr>
      <w:i/>
      <w:iCs/>
    </w:rPr>
  </w:style>
  <w:style w:type="character" w:styleId="Hyperlink">
    <w:name w:val="Hyperlink"/>
    <w:basedOn w:val="DefaultParagraphFont"/>
    <w:uiPriority w:val="99"/>
    <w:unhideWhenUsed/>
    <w:rsid w:val="00D1602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D1602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16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t-baf-word-clickable">
    <w:name w:val="gt-baf-word-clickable"/>
    <w:basedOn w:val="DefaultParagraphFont"/>
    <w:rsid w:val="00D16028"/>
  </w:style>
  <w:style w:type="paragraph" w:customStyle="1" w:styleId="para">
    <w:name w:val="para"/>
    <w:basedOn w:val="Normal"/>
    <w:link w:val="paraChar"/>
    <w:rsid w:val="00D16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Char">
    <w:name w:val="para Char"/>
    <w:basedOn w:val="DefaultParagraphFont"/>
    <w:link w:val="para"/>
    <w:rsid w:val="00D16028"/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ref">
    <w:name w:val="citationref"/>
    <w:basedOn w:val="DefaultParagraphFont"/>
    <w:rsid w:val="00D16028"/>
  </w:style>
  <w:style w:type="table" w:styleId="TableGrid">
    <w:name w:val="Table Grid"/>
    <w:basedOn w:val="TableNormal"/>
    <w:uiPriority w:val="59"/>
    <w:rsid w:val="00D16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4">
    <w:name w:val="Light List Accent 4"/>
    <w:basedOn w:val="TableNormal"/>
    <w:uiPriority w:val="61"/>
    <w:rsid w:val="00D16028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character" w:customStyle="1" w:styleId="highlight2">
    <w:name w:val="highlight2"/>
    <w:basedOn w:val="DefaultParagraphFont"/>
    <w:rsid w:val="00D16028"/>
  </w:style>
  <w:style w:type="paragraph" w:customStyle="1" w:styleId="EndNoteBibliographyTitle">
    <w:name w:val="EndNote Bibliography Title"/>
    <w:basedOn w:val="Normal"/>
    <w:link w:val="EndNoteBibliographyTitleChar"/>
    <w:rsid w:val="00D16028"/>
    <w:pPr>
      <w:spacing w:after="0"/>
      <w:jc w:val="center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TitleChar">
    <w:name w:val="EndNote Bibliography Title Char"/>
    <w:basedOn w:val="paraChar"/>
    <w:link w:val="EndNoteBibliographyTitle"/>
    <w:rsid w:val="00D16028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16028"/>
    <w:pPr>
      <w:spacing w:line="240" w:lineRule="auto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paraChar"/>
    <w:link w:val="EndNoteBibliography"/>
    <w:rsid w:val="00D16028"/>
    <w:rPr>
      <w:rFonts w:ascii="Calibri" w:eastAsia="Times New Roman" w:hAnsi="Calibri" w:cs="Calibri"/>
      <w:noProof/>
      <w:sz w:val="24"/>
      <w:szCs w:val="24"/>
    </w:rPr>
  </w:style>
  <w:style w:type="character" w:customStyle="1" w:styleId="highlight">
    <w:name w:val="highlight"/>
    <w:basedOn w:val="DefaultParagraphFont"/>
    <w:rsid w:val="00D16028"/>
  </w:style>
  <w:style w:type="paragraph" w:styleId="BalloonText">
    <w:name w:val="Balloon Text"/>
    <w:basedOn w:val="Normal"/>
    <w:link w:val="BalloonTextChar"/>
    <w:uiPriority w:val="99"/>
    <w:semiHidden/>
    <w:unhideWhenUsed/>
    <w:rsid w:val="00D160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028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02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1602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160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028"/>
  </w:style>
  <w:style w:type="paragraph" w:styleId="Footer">
    <w:name w:val="footer"/>
    <w:basedOn w:val="Normal"/>
    <w:link w:val="FooterChar"/>
    <w:uiPriority w:val="99"/>
    <w:unhideWhenUsed/>
    <w:rsid w:val="00D160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028"/>
  </w:style>
  <w:style w:type="paragraph" w:customStyle="1" w:styleId="MediumGrid21">
    <w:name w:val="Medium Grid 21"/>
    <w:link w:val="MediumGrid21Char"/>
    <w:qFormat/>
    <w:rsid w:val="00D16028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MediumGrid21Char">
    <w:name w:val="Medium Grid 21 Char"/>
    <w:link w:val="MediumGrid21"/>
    <w:rsid w:val="00D16028"/>
    <w:rPr>
      <w:rFonts w:ascii="Calibri" w:eastAsia="Calibri" w:hAnsi="Calibri" w:cs="Times New Roman"/>
      <w:lang w:val="en-GB"/>
    </w:rPr>
  </w:style>
  <w:style w:type="paragraph" w:customStyle="1" w:styleId="Standard">
    <w:name w:val="Standard"/>
    <w:link w:val="StandardChar"/>
    <w:rsid w:val="00D16028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</w:rPr>
  </w:style>
  <w:style w:type="character" w:customStyle="1" w:styleId="StandardChar">
    <w:name w:val="Standard Char"/>
    <w:link w:val="Standard"/>
    <w:rsid w:val="00D16028"/>
    <w:rPr>
      <w:rFonts w:ascii="Times New Roman" w:eastAsia="Times New Roman" w:hAnsi="Times New Roman" w:cs="Times New Roman"/>
      <w:kern w:val="3"/>
      <w:sz w:val="24"/>
      <w:szCs w:val="24"/>
    </w:rPr>
  </w:style>
  <w:style w:type="paragraph" w:customStyle="1" w:styleId="Default">
    <w:name w:val="Default"/>
    <w:link w:val="DefaultChar"/>
    <w:rsid w:val="00D16028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D16028"/>
    <w:rPr>
      <w:rFonts w:ascii="Cambria" w:hAnsi="Cambria" w:cs="Cambria"/>
      <w:color w:val="000000"/>
      <w:sz w:val="24"/>
      <w:szCs w:val="24"/>
    </w:rPr>
  </w:style>
  <w:style w:type="character" w:customStyle="1" w:styleId="nova-c-buttonlabel">
    <w:name w:val="nova-c-button__label"/>
    <w:basedOn w:val="DefaultParagraphFont"/>
    <w:rsid w:val="00D16028"/>
  </w:style>
  <w:style w:type="character" w:styleId="CommentReference">
    <w:name w:val="annotation reference"/>
    <w:basedOn w:val="DefaultParagraphFont"/>
    <w:uiPriority w:val="99"/>
    <w:semiHidden/>
    <w:unhideWhenUsed/>
    <w:rsid w:val="00D16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60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60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0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602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16028"/>
    <w:pPr>
      <w:ind w:left="720"/>
      <w:contextualSpacing/>
    </w:pPr>
  </w:style>
  <w:style w:type="paragraph" w:customStyle="1" w:styleId="bold">
    <w:name w:val="bold"/>
    <w:basedOn w:val="Normal"/>
    <w:rsid w:val="00D16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D16028"/>
    <w:rPr>
      <w:i/>
      <w:iCs/>
    </w:rPr>
  </w:style>
  <w:style w:type="character" w:customStyle="1" w:styleId="yiv1474452145gmail-il">
    <w:name w:val="yiv1474452145gmail-il"/>
    <w:basedOn w:val="DefaultParagraphFont"/>
    <w:rsid w:val="00D16028"/>
  </w:style>
  <w:style w:type="character" w:styleId="LineNumber">
    <w:name w:val="line number"/>
    <w:basedOn w:val="DefaultParagraphFont"/>
    <w:uiPriority w:val="99"/>
    <w:semiHidden/>
    <w:unhideWhenUsed/>
    <w:rsid w:val="00D16028"/>
  </w:style>
  <w:style w:type="paragraph" w:customStyle="1" w:styleId="MDPI62Acknowledgments">
    <w:name w:val="MDPI_6.2_Acknowledgments"/>
    <w:qFormat/>
    <w:rsid w:val="00D16028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xl63">
    <w:name w:val="xl63"/>
    <w:basedOn w:val="Normal"/>
    <w:rsid w:val="00D160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D160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65">
    <w:name w:val="xl65"/>
    <w:basedOn w:val="Normal"/>
    <w:rsid w:val="00D160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66">
    <w:name w:val="xl66"/>
    <w:basedOn w:val="Normal"/>
    <w:rsid w:val="00D160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7">
    <w:name w:val="xl67"/>
    <w:basedOn w:val="Normal"/>
    <w:rsid w:val="00D160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19</Words>
  <Characters>8371</Characters>
  <Application>Microsoft Office Word</Application>
  <DocSecurity>0</DocSecurity>
  <Lines>1046</Lines>
  <Paragraphs>10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9-27T22:31:00Z</dcterms:created>
  <dcterms:modified xsi:type="dcterms:W3CDTF">2019-09-27T22:31:00Z</dcterms:modified>
</cp:coreProperties>
</file>